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907BF" w14:textId="77777777" w:rsidR="0037531E" w:rsidRDefault="00693C70" w:rsidP="004A26D9">
      <w:pPr>
        <w:spacing w:line="480" w:lineRule="auto"/>
        <w:jc w:val="both"/>
        <w:rPr>
          <w:rFonts w:ascii="Arial" w:hAnsi="Arial" w:cs="Arial"/>
        </w:rPr>
      </w:pPr>
      <w:r w:rsidRPr="00C21944">
        <w:rPr>
          <w:rFonts w:ascii="Arial" w:hAnsi="Arial" w:cs="Arial"/>
        </w:rPr>
        <w:t xml:space="preserve">Table </w:t>
      </w:r>
      <w:r w:rsidR="001736FA" w:rsidRPr="00C21944">
        <w:rPr>
          <w:rFonts w:ascii="Arial" w:hAnsi="Arial" w:cs="Arial"/>
        </w:rPr>
        <w:t>S1</w:t>
      </w:r>
      <w:r w:rsidR="001736FA">
        <w:rPr>
          <w:rFonts w:ascii="Arial" w:hAnsi="Arial" w:cs="Arial"/>
        </w:rPr>
        <w:t xml:space="preserve"> (a)</w:t>
      </w:r>
      <w:r w:rsidR="001736FA" w:rsidRPr="00C21944">
        <w:rPr>
          <w:rFonts w:ascii="Arial" w:hAnsi="Arial" w:cs="Arial"/>
        </w:rPr>
        <w:t xml:space="preserve">: </w:t>
      </w:r>
      <w:r w:rsidR="001736FA" w:rsidRPr="00113BF5">
        <w:rPr>
          <w:rFonts w:ascii="Arial" w:hAnsi="Arial" w:cs="Arial"/>
        </w:rPr>
        <w:t xml:space="preserve">Estimated effect size for </w:t>
      </w:r>
      <w:r>
        <w:rPr>
          <w:rFonts w:ascii="Arial" w:hAnsi="Arial" w:cs="Arial"/>
        </w:rPr>
        <w:t xml:space="preserve">the </w:t>
      </w:r>
      <w:r w:rsidR="001736FA" w:rsidRPr="00113BF5">
        <w:rPr>
          <w:rFonts w:ascii="Arial" w:hAnsi="Arial" w:cs="Arial"/>
        </w:rPr>
        <w:t xml:space="preserve">percentage deviation from </w:t>
      </w:r>
      <w:r>
        <w:rPr>
          <w:rFonts w:ascii="Arial" w:hAnsi="Arial" w:cs="Arial"/>
        </w:rPr>
        <w:t xml:space="preserve">the </w:t>
      </w:r>
      <w:r w:rsidR="001736FA" w:rsidRPr="00113BF5">
        <w:rPr>
          <w:rFonts w:ascii="Arial" w:hAnsi="Arial" w:cs="Arial"/>
        </w:rPr>
        <w:t xml:space="preserve">expected coronary artery calcification with </w:t>
      </w:r>
      <w:r>
        <w:rPr>
          <w:rFonts w:ascii="Arial" w:hAnsi="Arial" w:cs="Arial"/>
        </w:rPr>
        <w:t xml:space="preserve">the </w:t>
      </w:r>
      <w:r w:rsidR="001736FA" w:rsidRPr="00113BF5">
        <w:rPr>
          <w:rFonts w:ascii="Arial" w:hAnsi="Arial" w:cs="Arial"/>
        </w:rPr>
        <w:t>genetic risk score</w:t>
      </w:r>
      <w:r>
        <w:rPr>
          <w:rFonts w:ascii="Arial" w:hAnsi="Arial" w:cs="Arial"/>
        </w:rPr>
        <w:t>s</w:t>
      </w:r>
      <w:r w:rsidR="001736FA" w:rsidRPr="00113BF5">
        <w:rPr>
          <w:rFonts w:ascii="Arial" w:hAnsi="Arial" w:cs="Arial"/>
        </w:rPr>
        <w:t xml:space="preserve"> for </w:t>
      </w:r>
      <w:r w:rsidR="00424359" w:rsidRPr="00622F6D">
        <w:rPr>
          <w:rFonts w:ascii="Arial" w:hAnsi="Arial" w:cs="Arial"/>
        </w:rPr>
        <w:t>CAD-associated risk fa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3370"/>
        <w:gridCol w:w="3055"/>
      </w:tblGrid>
      <w:tr w:rsidR="00BE16C5" w14:paraId="070609E7" w14:textId="77777777" w:rsidTr="00F0030E"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0B8B1769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</w:tcPr>
          <w:p w14:paraId="720DD5B5" w14:textId="77777777" w:rsidR="00BE16C5" w:rsidRPr="00E72F61" w:rsidRDefault="00BE16C5" w:rsidP="00F0030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 xml:space="preserve">Percent deviation from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the </w:t>
            </w:r>
            <w:r w:rsidRPr="00E72F61">
              <w:rPr>
                <w:rFonts w:ascii="Arial" w:hAnsi="Arial" w:cs="Arial"/>
                <w:b/>
                <w:sz w:val="20"/>
                <w:szCs w:val="20"/>
              </w:rPr>
              <w:t>expected (CAC</w:t>
            </w:r>
            <w:r w:rsidRPr="00E72F61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5y</w:t>
            </w:r>
            <w:r w:rsidRPr="00E72F61">
              <w:rPr>
                <w:rFonts w:ascii="Arial" w:hAnsi="Arial" w:cs="Arial"/>
                <w:b/>
                <w:sz w:val="20"/>
                <w:szCs w:val="20"/>
              </w:rPr>
              <w:t xml:space="preserve">+1), </w:t>
            </w:r>
          </w:p>
          <w:p w14:paraId="17CC744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 xml:space="preserve">(95% CI), </w:t>
            </w: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19963EAF" w14:textId="77777777" w:rsidR="00BE16C5" w:rsidRPr="00E72F61" w:rsidRDefault="00BE16C5" w:rsidP="00F0030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Explained variance</w:t>
            </w:r>
          </w:p>
          <w:p w14:paraId="33EF867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BE16C5" w14:paraId="09D2B4D0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0DB69CC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31A8C75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9 (-74.0; -47.1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32F55BE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1E0AF907" w14:textId="77777777" w:rsidTr="00F0030E">
        <w:tc>
          <w:tcPr>
            <w:tcW w:w="3197" w:type="dxa"/>
          </w:tcPr>
          <w:p w14:paraId="736F3C8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b/>
                <w:color w:val="231F20"/>
                <w:sz w:val="20"/>
                <w:szCs w:val="20"/>
              </w:rPr>
              <w:t>Type 2 diabetes GRS</w:t>
            </w:r>
          </w:p>
        </w:tc>
        <w:tc>
          <w:tcPr>
            <w:tcW w:w="3370" w:type="dxa"/>
          </w:tcPr>
          <w:p w14:paraId="0D71938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.0 (-3.1; 5.3), 0.63</w:t>
            </w:r>
          </w:p>
        </w:tc>
        <w:tc>
          <w:tcPr>
            <w:tcW w:w="3055" w:type="dxa"/>
          </w:tcPr>
          <w:p w14:paraId="5936955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BE16C5" w14:paraId="0CD341E7" w14:textId="77777777" w:rsidTr="00F0030E">
        <w:tc>
          <w:tcPr>
            <w:tcW w:w="3197" w:type="dxa"/>
          </w:tcPr>
          <w:p w14:paraId="260048A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73EFF09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6 (2.0; 3.3), &lt;0.0001</w:t>
            </w:r>
          </w:p>
        </w:tc>
        <w:tc>
          <w:tcPr>
            <w:tcW w:w="3055" w:type="dxa"/>
          </w:tcPr>
          <w:p w14:paraId="56EE3E2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307CE30A" w14:textId="77777777" w:rsidTr="00F0030E">
        <w:tc>
          <w:tcPr>
            <w:tcW w:w="3197" w:type="dxa"/>
          </w:tcPr>
          <w:p w14:paraId="1F93E55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07D19A0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15.6 (-23.0; -7.6), 0.0003</w:t>
            </w:r>
          </w:p>
        </w:tc>
        <w:tc>
          <w:tcPr>
            <w:tcW w:w="3055" w:type="dxa"/>
          </w:tcPr>
          <w:p w14:paraId="0F0E3E6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7CBB2AFE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421EC68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31B234D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3 (-10.2; -6.4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1CA18D6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7391EBE5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336D4C68" w14:textId="77777777" w:rsidR="00BE16C5" w:rsidRPr="00DA3839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3839">
              <w:rPr>
                <w:rFonts w:ascii="Arial" w:hAnsi="Arial" w:cs="Arial"/>
                <w:sz w:val="20"/>
                <w:szCs w:val="20"/>
              </w:rPr>
              <w:t>Intercept</w:t>
            </w:r>
          </w:p>
          <w:p w14:paraId="03190E9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b/>
                <w:sz w:val="20"/>
                <w:szCs w:val="20"/>
              </w:rPr>
              <w:t>Body mass index GRS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73529F42" w14:textId="77777777" w:rsidR="00BE16C5" w:rsidRPr="00DA3839" w:rsidRDefault="00BE16C5" w:rsidP="00F0030E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3839">
              <w:rPr>
                <w:rFonts w:ascii="Arial" w:hAnsi="Arial" w:cs="Arial"/>
                <w:color w:val="000000"/>
                <w:sz w:val="20"/>
                <w:szCs w:val="20"/>
              </w:rPr>
              <w:t xml:space="preserve">-62.7 (-73.8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DA3839">
              <w:rPr>
                <w:rFonts w:ascii="Arial" w:hAnsi="Arial" w:cs="Arial"/>
                <w:color w:val="000000"/>
                <w:sz w:val="20"/>
                <w:szCs w:val="20"/>
              </w:rPr>
              <w:t>46.8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&lt;</w:t>
            </w:r>
            <w:r w:rsidRPr="00DA3839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  <w:p w14:paraId="43B49B5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color w:val="000000"/>
                <w:sz w:val="20"/>
                <w:szCs w:val="20"/>
              </w:rPr>
              <w:t>-2.8 (-6.8; 1.3), 0.18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02B84CD3" w14:textId="77777777" w:rsidR="00BE16C5" w:rsidRDefault="00BE16C5" w:rsidP="00F0030E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14:paraId="7367E38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6</w:t>
            </w:r>
          </w:p>
        </w:tc>
      </w:tr>
      <w:tr w:rsidR="00BE16C5" w14:paraId="455963E3" w14:textId="77777777" w:rsidTr="00F0030E">
        <w:tc>
          <w:tcPr>
            <w:tcW w:w="3197" w:type="dxa"/>
          </w:tcPr>
          <w:p w14:paraId="4013A63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4CDBF60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6 (2.0; 3.2), &lt;0.0001</w:t>
            </w:r>
          </w:p>
        </w:tc>
        <w:tc>
          <w:tcPr>
            <w:tcW w:w="3055" w:type="dxa"/>
          </w:tcPr>
          <w:p w14:paraId="2D7A3BE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93DB34E" w14:textId="77777777" w:rsidTr="00F0030E">
        <w:tc>
          <w:tcPr>
            <w:tcW w:w="3197" w:type="dxa"/>
          </w:tcPr>
          <w:p w14:paraId="1159DA2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3F13BA9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15.5 (-22.9; -7.5), 0.0003</w:t>
            </w:r>
          </w:p>
        </w:tc>
        <w:tc>
          <w:tcPr>
            <w:tcW w:w="3055" w:type="dxa"/>
          </w:tcPr>
          <w:p w14:paraId="72EA800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3668F702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3F14847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1129930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3 (-10.2; -6.4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02F970C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10F8007A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73D8EAB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63B1109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.1 (-74.1; 47.4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1AD5A3C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71978851" w14:textId="77777777" w:rsidTr="00F0030E">
        <w:tc>
          <w:tcPr>
            <w:tcW w:w="3197" w:type="dxa"/>
          </w:tcPr>
          <w:p w14:paraId="1537083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b/>
                <w:sz w:val="20"/>
                <w:szCs w:val="20"/>
              </w:rPr>
              <w:t>Systolic blood pressure GRS</w:t>
            </w:r>
          </w:p>
        </w:tc>
        <w:tc>
          <w:tcPr>
            <w:tcW w:w="3370" w:type="dxa"/>
          </w:tcPr>
          <w:p w14:paraId="7B43BD4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.3 (-1.9; 6.7), 0.29</w:t>
            </w:r>
          </w:p>
        </w:tc>
        <w:tc>
          <w:tcPr>
            <w:tcW w:w="3055" w:type="dxa"/>
          </w:tcPr>
          <w:p w14:paraId="70C285E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BE16C5" w14:paraId="45847BD6" w14:textId="77777777" w:rsidTr="00F0030E">
        <w:tc>
          <w:tcPr>
            <w:tcW w:w="3197" w:type="dxa"/>
          </w:tcPr>
          <w:p w14:paraId="5D557B71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336D8D2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6 (2.0; 3.3), &lt;0.0001</w:t>
            </w:r>
          </w:p>
        </w:tc>
        <w:tc>
          <w:tcPr>
            <w:tcW w:w="3055" w:type="dxa"/>
          </w:tcPr>
          <w:p w14:paraId="0CCD92C6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7662961" w14:textId="77777777" w:rsidTr="00F0030E">
        <w:tc>
          <w:tcPr>
            <w:tcW w:w="3197" w:type="dxa"/>
          </w:tcPr>
          <w:p w14:paraId="068FACA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50DED8A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15.5 (-22.8; -7.4), 0.0003</w:t>
            </w:r>
          </w:p>
        </w:tc>
        <w:tc>
          <w:tcPr>
            <w:tcW w:w="3055" w:type="dxa"/>
          </w:tcPr>
          <w:p w14:paraId="10299C8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05ADA140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154E3546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lastRenderedPageBreak/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745E796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3 (-10.2; -6.4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6764160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748045F4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710FC926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05A499C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9 (-74.0; -47.2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16AC8BE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6EB757F1" w14:textId="77777777" w:rsidTr="00F0030E">
        <w:tc>
          <w:tcPr>
            <w:tcW w:w="3197" w:type="dxa"/>
          </w:tcPr>
          <w:p w14:paraId="78089973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b/>
                <w:sz w:val="20"/>
                <w:szCs w:val="20"/>
              </w:rPr>
              <w:t>Diastolic blood pressure GRS</w:t>
            </w:r>
          </w:p>
        </w:tc>
        <w:tc>
          <w:tcPr>
            <w:tcW w:w="3370" w:type="dxa"/>
          </w:tcPr>
          <w:p w14:paraId="7CF3BBB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1.5 (-2.7; 5.8), 0.50</w:t>
            </w:r>
          </w:p>
        </w:tc>
        <w:tc>
          <w:tcPr>
            <w:tcW w:w="3055" w:type="dxa"/>
          </w:tcPr>
          <w:p w14:paraId="2D74A3A9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BE16C5" w14:paraId="30642319" w14:textId="77777777" w:rsidTr="00F0030E">
        <w:tc>
          <w:tcPr>
            <w:tcW w:w="3197" w:type="dxa"/>
          </w:tcPr>
          <w:p w14:paraId="0AB5B8A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787AB61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6 (2.0; 3.3), &lt;0.0001</w:t>
            </w:r>
          </w:p>
        </w:tc>
        <w:tc>
          <w:tcPr>
            <w:tcW w:w="3055" w:type="dxa"/>
          </w:tcPr>
          <w:p w14:paraId="16A76F43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50B7665C" w14:textId="77777777" w:rsidTr="00F0030E">
        <w:tc>
          <w:tcPr>
            <w:tcW w:w="3197" w:type="dxa"/>
          </w:tcPr>
          <w:p w14:paraId="0CA3540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70DBFB4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15.6 (-23.0; -7.6), 0.0003</w:t>
            </w:r>
          </w:p>
        </w:tc>
        <w:tc>
          <w:tcPr>
            <w:tcW w:w="3055" w:type="dxa"/>
          </w:tcPr>
          <w:p w14:paraId="4244492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B5DB68A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26DEC7A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4B9EA25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3 (-10.2; -6.4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1FC6DEC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4AB75CE9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453086B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71AD690E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9 (-74.0; -47.2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24A435F9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31FD4C5" w14:textId="77777777" w:rsidTr="00F0030E">
        <w:tc>
          <w:tcPr>
            <w:tcW w:w="3197" w:type="dxa"/>
          </w:tcPr>
          <w:p w14:paraId="77742D1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b/>
                <w:sz w:val="20"/>
                <w:szCs w:val="20"/>
              </w:rPr>
              <w:t>Pulse pressure GRS</w:t>
            </w:r>
          </w:p>
        </w:tc>
        <w:tc>
          <w:tcPr>
            <w:tcW w:w="3370" w:type="dxa"/>
          </w:tcPr>
          <w:p w14:paraId="3EF37C8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-0.7 (-4.8; 3.5), 0.74</w:t>
            </w:r>
          </w:p>
        </w:tc>
        <w:tc>
          <w:tcPr>
            <w:tcW w:w="3055" w:type="dxa"/>
          </w:tcPr>
          <w:p w14:paraId="1DFD8D3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BE16C5" w14:paraId="321348F2" w14:textId="77777777" w:rsidTr="00F0030E">
        <w:tc>
          <w:tcPr>
            <w:tcW w:w="3197" w:type="dxa"/>
          </w:tcPr>
          <w:p w14:paraId="17325639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0122753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6 (2.0; 3.3), &lt;0.0001</w:t>
            </w:r>
          </w:p>
        </w:tc>
        <w:tc>
          <w:tcPr>
            <w:tcW w:w="3055" w:type="dxa"/>
          </w:tcPr>
          <w:p w14:paraId="21F794C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493AA198" w14:textId="77777777" w:rsidTr="00F0030E">
        <w:tc>
          <w:tcPr>
            <w:tcW w:w="3197" w:type="dxa"/>
          </w:tcPr>
          <w:p w14:paraId="28E2492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0C1D98E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15.6 (-23.0; -7.6), 0.0003</w:t>
            </w:r>
          </w:p>
        </w:tc>
        <w:tc>
          <w:tcPr>
            <w:tcW w:w="3055" w:type="dxa"/>
          </w:tcPr>
          <w:p w14:paraId="667FA06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7298924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69562F8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2A69B8F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3 (-10.2; -6.4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34EA9A2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510E8897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7F7EE6E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426DB21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3.1 (-74.1; -47.4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05560BC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69C4DE59" w14:textId="77777777" w:rsidTr="00F0030E">
        <w:tc>
          <w:tcPr>
            <w:tcW w:w="3197" w:type="dxa"/>
          </w:tcPr>
          <w:p w14:paraId="359AE4A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DL-cholesterol</w:t>
            </w:r>
            <w:r w:rsidRPr="00671B28">
              <w:rPr>
                <w:rFonts w:ascii="Arial" w:hAnsi="Arial" w:cs="Arial"/>
                <w:b/>
                <w:sz w:val="20"/>
                <w:szCs w:val="20"/>
              </w:rPr>
              <w:t xml:space="preserve"> GRS</w:t>
            </w:r>
          </w:p>
        </w:tc>
        <w:tc>
          <w:tcPr>
            <w:tcW w:w="3370" w:type="dxa"/>
          </w:tcPr>
          <w:p w14:paraId="124254F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635900">
              <w:rPr>
                <w:rFonts w:ascii="Arial" w:hAnsi="Arial" w:cs="Arial"/>
                <w:b/>
                <w:sz w:val="20"/>
                <w:szCs w:val="20"/>
              </w:rPr>
              <w:t xml:space="preserve"> (-0.5; 8.2), 0.0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3055" w:type="dxa"/>
          </w:tcPr>
          <w:p w14:paraId="15C2B5C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0.1</w:t>
            </w:r>
          </w:p>
        </w:tc>
      </w:tr>
      <w:tr w:rsidR="00BE16C5" w14:paraId="06314403" w14:textId="77777777" w:rsidTr="00F0030E">
        <w:tc>
          <w:tcPr>
            <w:tcW w:w="3197" w:type="dxa"/>
          </w:tcPr>
          <w:p w14:paraId="4092DF9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5D99575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7 (2.1; 3.3), &lt;0.0001</w:t>
            </w:r>
          </w:p>
        </w:tc>
        <w:tc>
          <w:tcPr>
            <w:tcW w:w="3055" w:type="dxa"/>
          </w:tcPr>
          <w:p w14:paraId="5EB94FA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09CA6F54" w14:textId="77777777" w:rsidTr="00F0030E">
        <w:tc>
          <w:tcPr>
            <w:tcW w:w="3197" w:type="dxa"/>
          </w:tcPr>
          <w:p w14:paraId="2B0ADD1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5AD179F3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73FFE">
              <w:rPr>
                <w:rFonts w:ascii="Arial" w:hAnsi="Arial" w:cs="Arial"/>
                <w:color w:val="000000"/>
                <w:sz w:val="20"/>
                <w:szCs w:val="20"/>
              </w:rPr>
              <w:t>-1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 xml:space="preserve"> (-23.2; -7.8), 0.0002</w:t>
            </w:r>
          </w:p>
        </w:tc>
        <w:tc>
          <w:tcPr>
            <w:tcW w:w="3055" w:type="dxa"/>
          </w:tcPr>
          <w:p w14:paraId="31404601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34DBD1B0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361DB0A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2C0DAC1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; -6.5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238EB5A9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6CDB6A18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700816B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015D4DA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8 (-73.9; -47.1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7378658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7C26E073" w14:textId="77777777" w:rsidTr="00F0030E">
        <w:tc>
          <w:tcPr>
            <w:tcW w:w="3197" w:type="dxa"/>
          </w:tcPr>
          <w:p w14:paraId="38820AB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DL-cholesterol </w:t>
            </w:r>
            <w:r w:rsidRPr="00671B28">
              <w:rPr>
                <w:rFonts w:ascii="Arial" w:hAnsi="Arial" w:cs="Arial"/>
                <w:b/>
                <w:sz w:val="20"/>
                <w:szCs w:val="20"/>
              </w:rPr>
              <w:t>GRS</w:t>
            </w:r>
          </w:p>
        </w:tc>
        <w:tc>
          <w:tcPr>
            <w:tcW w:w="3370" w:type="dxa"/>
          </w:tcPr>
          <w:p w14:paraId="6FE2BD6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0.6 (-3.6; 4.8), 0.79</w:t>
            </w:r>
          </w:p>
        </w:tc>
        <w:tc>
          <w:tcPr>
            <w:tcW w:w="3055" w:type="dxa"/>
          </w:tcPr>
          <w:p w14:paraId="688973A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BE16C5" w14:paraId="749771EB" w14:textId="77777777" w:rsidTr="00F0030E">
        <w:tc>
          <w:tcPr>
            <w:tcW w:w="3197" w:type="dxa"/>
          </w:tcPr>
          <w:p w14:paraId="7A7D959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3EE1690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6 (2.0; 3.3), &lt;0.0001</w:t>
            </w:r>
          </w:p>
        </w:tc>
        <w:tc>
          <w:tcPr>
            <w:tcW w:w="3055" w:type="dxa"/>
          </w:tcPr>
          <w:p w14:paraId="6885EB0E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1A851083" w14:textId="77777777" w:rsidTr="00F0030E">
        <w:tc>
          <w:tcPr>
            <w:tcW w:w="3197" w:type="dxa"/>
          </w:tcPr>
          <w:p w14:paraId="70FA2B8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4865785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15.6 (-23.0; -7.6), 0.0003</w:t>
            </w:r>
          </w:p>
        </w:tc>
        <w:tc>
          <w:tcPr>
            <w:tcW w:w="3055" w:type="dxa"/>
          </w:tcPr>
          <w:p w14:paraId="77C6A3C1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032E50F4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7DD72C8E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lastRenderedPageBreak/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42D541E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3 (-10.2; -6.4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0A4E9171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38E50139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22E45D42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2DDA84C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9 (-73.9; -47.1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33254C1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1BAFAC4" w14:textId="77777777" w:rsidTr="00F0030E">
        <w:tc>
          <w:tcPr>
            <w:tcW w:w="3197" w:type="dxa"/>
          </w:tcPr>
          <w:p w14:paraId="446CACA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b/>
                <w:sz w:val="20"/>
                <w:szCs w:val="20"/>
              </w:rPr>
              <w:t>Triglycerides GRS</w:t>
            </w:r>
          </w:p>
        </w:tc>
        <w:tc>
          <w:tcPr>
            <w:tcW w:w="3370" w:type="dxa"/>
          </w:tcPr>
          <w:p w14:paraId="1827ED9E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E72F6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6BA1">
              <w:rPr>
                <w:rFonts w:ascii="Arial" w:hAnsi="Arial" w:cs="Arial"/>
                <w:b/>
                <w:sz w:val="20"/>
                <w:szCs w:val="20"/>
              </w:rPr>
              <w:t>(-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A6BA1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9A6BA1">
              <w:rPr>
                <w:rFonts w:ascii="Arial" w:hAnsi="Arial" w:cs="Arial"/>
                <w:b/>
                <w:sz w:val="20"/>
                <w:szCs w:val="20"/>
              </w:rPr>
              <w:t>; 4.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A6BA1">
              <w:rPr>
                <w:rFonts w:ascii="Arial" w:hAnsi="Arial" w:cs="Arial"/>
                <w:b/>
                <w:sz w:val="20"/>
                <w:szCs w:val="20"/>
              </w:rPr>
              <w:t>), 0.9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055" w:type="dxa"/>
          </w:tcPr>
          <w:p w14:paraId="4ED3784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BE16C5" w14:paraId="6A80CC58" w14:textId="77777777" w:rsidTr="00F0030E">
        <w:tc>
          <w:tcPr>
            <w:tcW w:w="3197" w:type="dxa"/>
          </w:tcPr>
          <w:p w14:paraId="1D32EE0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370" w:type="dxa"/>
          </w:tcPr>
          <w:p w14:paraId="45E308B8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6 (2.0; 3.3), &lt;0.0001</w:t>
            </w:r>
          </w:p>
        </w:tc>
        <w:tc>
          <w:tcPr>
            <w:tcW w:w="3055" w:type="dxa"/>
          </w:tcPr>
          <w:p w14:paraId="31D243D3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4F561111" w14:textId="77777777" w:rsidTr="00F0030E">
        <w:tc>
          <w:tcPr>
            <w:tcW w:w="3197" w:type="dxa"/>
          </w:tcPr>
          <w:p w14:paraId="6A2C2BE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3B9C1D6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15.6 (-23.0; -7.6), 0.0003</w:t>
            </w:r>
          </w:p>
        </w:tc>
        <w:tc>
          <w:tcPr>
            <w:tcW w:w="3055" w:type="dxa"/>
          </w:tcPr>
          <w:p w14:paraId="6F20908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00FC2F5D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33D99AA9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3E0F04E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3 (-10.2; -6.4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613D1FD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4F1E2B1A" w14:textId="77777777" w:rsidTr="00F0030E">
        <w:tc>
          <w:tcPr>
            <w:tcW w:w="3197" w:type="dxa"/>
            <w:tcBorders>
              <w:top w:val="single" w:sz="4" w:space="0" w:color="auto"/>
            </w:tcBorders>
          </w:tcPr>
          <w:p w14:paraId="65B1C099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3370" w:type="dxa"/>
            <w:tcBorders>
              <w:top w:val="single" w:sz="4" w:space="0" w:color="auto"/>
            </w:tcBorders>
          </w:tcPr>
          <w:p w14:paraId="6F36A82A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2.8 (-73.9; -47.0), &lt;0.000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1EDE3ED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0D401FA" w14:textId="77777777" w:rsidTr="00F0030E">
        <w:tc>
          <w:tcPr>
            <w:tcW w:w="3197" w:type="dxa"/>
          </w:tcPr>
          <w:p w14:paraId="5368729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b/>
                <w:sz w:val="20"/>
                <w:szCs w:val="20"/>
              </w:rPr>
              <w:t>Total cholesterol GRS</w:t>
            </w:r>
          </w:p>
        </w:tc>
        <w:tc>
          <w:tcPr>
            <w:tcW w:w="3370" w:type="dxa"/>
          </w:tcPr>
          <w:p w14:paraId="6900E524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5992">
              <w:rPr>
                <w:rFonts w:ascii="Arial" w:hAnsi="Arial" w:cs="Arial"/>
                <w:b/>
                <w:sz w:val="20"/>
                <w:szCs w:val="20"/>
              </w:rPr>
              <w:t>5.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C52EC7">
              <w:rPr>
                <w:rFonts w:ascii="Arial" w:hAnsi="Arial" w:cs="Arial"/>
                <w:b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E72F61">
              <w:rPr>
                <w:rFonts w:ascii="Arial" w:hAnsi="Arial" w:cs="Arial"/>
                <w:b/>
                <w:sz w:val="20"/>
                <w:szCs w:val="20"/>
              </w:rPr>
              <w:t>; 9.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E72F61">
              <w:rPr>
                <w:rFonts w:ascii="Arial" w:hAnsi="Arial" w:cs="Arial"/>
                <w:b/>
                <w:sz w:val="20"/>
                <w:szCs w:val="20"/>
              </w:rPr>
              <w:t>), 0.0</w:t>
            </w: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055" w:type="dxa"/>
          </w:tcPr>
          <w:p w14:paraId="6263918F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b/>
                <w:sz w:val="20"/>
                <w:szCs w:val="20"/>
              </w:rPr>
              <w:t>0.2</w:t>
            </w:r>
          </w:p>
        </w:tc>
      </w:tr>
      <w:tr w:rsidR="00BE16C5" w14:paraId="31B08CF1" w14:textId="77777777" w:rsidTr="00F0030E">
        <w:tc>
          <w:tcPr>
            <w:tcW w:w="3197" w:type="dxa"/>
          </w:tcPr>
          <w:p w14:paraId="005CA44C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3370" w:type="dxa"/>
          </w:tcPr>
          <w:p w14:paraId="7D17AE3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 xml:space="preserve"> (2.0; 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), &lt;0.0001</w:t>
            </w:r>
          </w:p>
        </w:tc>
        <w:tc>
          <w:tcPr>
            <w:tcW w:w="3055" w:type="dxa"/>
          </w:tcPr>
          <w:p w14:paraId="1083F73D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329BAABB" w14:textId="77777777" w:rsidTr="00F0030E">
        <w:tc>
          <w:tcPr>
            <w:tcW w:w="3197" w:type="dxa"/>
          </w:tcPr>
          <w:p w14:paraId="5D1BD2B7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370" w:type="dxa"/>
          </w:tcPr>
          <w:p w14:paraId="0F6F962B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D7887"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; 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 xml:space="preserve">), </w:t>
            </w:r>
            <w:r w:rsidRPr="00752C1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55" w:type="dxa"/>
          </w:tcPr>
          <w:p w14:paraId="46E0A16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16C5" w14:paraId="25E74C4E" w14:textId="77777777" w:rsidTr="00F0030E">
        <w:tc>
          <w:tcPr>
            <w:tcW w:w="3197" w:type="dxa"/>
            <w:tcBorders>
              <w:bottom w:val="single" w:sz="4" w:space="0" w:color="auto"/>
            </w:tcBorders>
          </w:tcPr>
          <w:p w14:paraId="18F18D05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71B28">
              <w:rPr>
                <w:rFonts w:ascii="Arial" w:hAnsi="Arial" w:cs="Arial"/>
                <w:sz w:val="20"/>
                <w:szCs w:val="20"/>
              </w:rPr>
              <w:t>log(CAC</w:t>
            </w:r>
            <w:r w:rsidRPr="00671B28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671B28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370" w:type="dxa"/>
            <w:tcBorders>
              <w:bottom w:val="single" w:sz="4" w:space="0" w:color="auto"/>
            </w:tcBorders>
          </w:tcPr>
          <w:p w14:paraId="05BBBE6E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72F61">
              <w:rPr>
                <w:rFonts w:ascii="Arial" w:hAnsi="Arial" w:cs="Arial"/>
                <w:color w:val="000000"/>
                <w:sz w:val="20"/>
                <w:szCs w:val="20"/>
              </w:rPr>
              <w:t>-8.4 (-10.3; -6.5), &lt;0.0001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0E852BA0" w14:textId="77777777" w:rsidR="00BE16C5" w:rsidRPr="00E72F61" w:rsidRDefault="00BE16C5" w:rsidP="00F0030E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5670223" w14:textId="77777777" w:rsidR="00BE16C5" w:rsidRDefault="00BE16C5" w:rsidP="004A26D9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4BC9BC3A" w14:textId="77777777" w:rsidR="00BE16C5" w:rsidRDefault="00BE16C5" w:rsidP="004A26D9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622F6D">
        <w:rPr>
          <w:rFonts w:ascii="Arial" w:hAnsi="Arial" w:cs="Arial"/>
          <w:sz w:val="18"/>
          <w:szCs w:val="18"/>
        </w:rPr>
        <w:t>GRS: genetic risk score, CAC: coronary artery calcification, LDL: low-density lipoprotein, HDL: high-density lipoprotein and EV: explained variance in percent compared to the model without GRS adjusted for age, sex and log(CAC</w:t>
      </w:r>
      <w:r w:rsidRPr="00622F6D">
        <w:rPr>
          <w:rFonts w:ascii="Arial" w:hAnsi="Arial" w:cs="Arial"/>
          <w:sz w:val="18"/>
          <w:szCs w:val="18"/>
          <w:vertAlign w:val="subscript"/>
        </w:rPr>
        <w:t>b</w:t>
      </w:r>
      <w:r w:rsidRPr="00622F6D">
        <w:rPr>
          <w:rFonts w:ascii="Arial" w:hAnsi="Arial" w:cs="Arial"/>
          <w:sz w:val="18"/>
          <w:szCs w:val="18"/>
        </w:rPr>
        <w:t>+1). The association between the genetic risk scores and outcome was carried out using linear regression in SAS. The model is adjusted for age, sex and log(CAC</w:t>
      </w:r>
      <w:r w:rsidRPr="00622F6D">
        <w:rPr>
          <w:rFonts w:ascii="Arial" w:hAnsi="Arial" w:cs="Arial"/>
          <w:sz w:val="18"/>
          <w:szCs w:val="18"/>
          <w:vertAlign w:val="subscript"/>
        </w:rPr>
        <w:t>b</w:t>
      </w:r>
      <w:r w:rsidRPr="00622F6D">
        <w:rPr>
          <w:rFonts w:ascii="Arial" w:hAnsi="Arial" w:cs="Arial"/>
          <w:sz w:val="18"/>
          <w:szCs w:val="18"/>
        </w:rPr>
        <w:t>+1)</w:t>
      </w:r>
      <w:r w:rsidR="00A24DD2" w:rsidRPr="00622F6D">
        <w:rPr>
          <w:rFonts w:ascii="Arial" w:hAnsi="Arial" w:cs="Arial"/>
          <w:sz w:val="18"/>
          <w:szCs w:val="18"/>
        </w:rPr>
        <w:t xml:space="preserve">. </w:t>
      </w:r>
      <w:r w:rsidR="00A24DD2" w:rsidRPr="00624CB4">
        <w:rPr>
          <w:rFonts w:ascii="Arial" w:hAnsi="Arial" w:cs="Arial"/>
          <w:sz w:val="18"/>
          <w:szCs w:val="18"/>
        </w:rPr>
        <w:t>We subtracted the explained variance of the baseline model i.e. adjusted for age, sex and log(CAC</w:t>
      </w:r>
      <w:r w:rsidR="00A24DD2" w:rsidRPr="00624CB4">
        <w:rPr>
          <w:rFonts w:ascii="Arial" w:hAnsi="Arial" w:cs="Arial"/>
          <w:sz w:val="18"/>
          <w:szCs w:val="18"/>
          <w:vertAlign w:val="subscript"/>
        </w:rPr>
        <w:t>b</w:t>
      </w:r>
      <w:r w:rsidR="00A24DD2" w:rsidRPr="00624CB4">
        <w:rPr>
          <w:rFonts w:ascii="Arial" w:hAnsi="Arial" w:cs="Arial"/>
          <w:sz w:val="18"/>
          <w:szCs w:val="18"/>
        </w:rPr>
        <w:t>+1) to estimate the explained variance because of the genetic risk score.</w:t>
      </w:r>
    </w:p>
    <w:p w14:paraId="1546C9CD" w14:textId="77777777" w:rsidR="00D871B6" w:rsidRPr="004A26D9" w:rsidRDefault="00D871B6" w:rsidP="004A26D9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57B870F3" w14:textId="77777777" w:rsidR="00E55777" w:rsidRDefault="00E55777" w:rsidP="004A26D9">
      <w:pPr>
        <w:spacing w:line="480" w:lineRule="auto"/>
        <w:jc w:val="both"/>
        <w:rPr>
          <w:rFonts w:ascii="Arial" w:hAnsi="Arial" w:cs="Arial"/>
        </w:rPr>
      </w:pPr>
    </w:p>
    <w:p w14:paraId="59D1EBF3" w14:textId="77777777" w:rsidR="00D871B6" w:rsidRPr="00622F6D" w:rsidRDefault="00693C70" w:rsidP="00D871B6">
      <w:pPr>
        <w:spacing w:line="480" w:lineRule="auto"/>
        <w:jc w:val="both"/>
        <w:rPr>
          <w:rFonts w:ascii="Arial" w:hAnsi="Arial" w:cs="Arial"/>
        </w:rPr>
      </w:pPr>
      <w:r w:rsidRPr="00C21944">
        <w:rPr>
          <w:rFonts w:ascii="Arial" w:hAnsi="Arial" w:cs="Arial"/>
        </w:rPr>
        <w:lastRenderedPageBreak/>
        <w:t xml:space="preserve">Table </w:t>
      </w:r>
      <w:r w:rsidR="00D871B6" w:rsidRPr="00C21944">
        <w:rPr>
          <w:rFonts w:ascii="Arial" w:hAnsi="Arial" w:cs="Arial"/>
        </w:rPr>
        <w:t>S1</w:t>
      </w:r>
      <w:r w:rsidR="00D871B6">
        <w:rPr>
          <w:rFonts w:ascii="Arial" w:hAnsi="Arial" w:cs="Arial"/>
        </w:rPr>
        <w:t xml:space="preserve"> (b)</w:t>
      </w:r>
      <w:r w:rsidR="00D871B6" w:rsidRPr="00C21944">
        <w:rPr>
          <w:rFonts w:ascii="Arial" w:hAnsi="Arial" w:cs="Arial"/>
        </w:rPr>
        <w:t xml:space="preserve">: </w:t>
      </w:r>
      <w:r w:rsidR="00D871B6" w:rsidRPr="00113BF5">
        <w:rPr>
          <w:rFonts w:ascii="Arial" w:hAnsi="Arial" w:cs="Arial"/>
        </w:rPr>
        <w:t>Estimated effect size for</w:t>
      </w:r>
      <w:r>
        <w:rPr>
          <w:rFonts w:ascii="Arial" w:hAnsi="Arial" w:cs="Arial"/>
        </w:rPr>
        <w:t xml:space="preserve"> the</w:t>
      </w:r>
      <w:r w:rsidR="00D871B6" w:rsidRPr="00113BF5">
        <w:rPr>
          <w:rFonts w:ascii="Arial" w:hAnsi="Arial" w:cs="Arial"/>
        </w:rPr>
        <w:t xml:space="preserve"> </w:t>
      </w:r>
      <w:r w:rsidR="00D871B6" w:rsidRPr="00F564C9">
        <w:rPr>
          <w:rFonts w:ascii="Arial" w:hAnsi="Arial" w:cs="Arial"/>
        </w:rPr>
        <w:t>5-year</w:t>
      </w:r>
      <w:r w:rsidR="00D871B6">
        <w:rPr>
          <w:rFonts w:ascii="Arial" w:hAnsi="Arial" w:cs="Arial"/>
        </w:rPr>
        <w:t xml:space="preserve"> </w:t>
      </w:r>
      <w:r w:rsidR="00D871B6" w:rsidRPr="00113BF5">
        <w:rPr>
          <w:rFonts w:ascii="Arial" w:hAnsi="Arial" w:cs="Arial"/>
        </w:rPr>
        <w:t xml:space="preserve">progression of coronary artery calcification </w:t>
      </w:r>
      <w:r w:rsidR="00424359">
        <w:rPr>
          <w:rFonts w:ascii="Arial" w:hAnsi="Arial" w:cs="Arial"/>
        </w:rPr>
        <w:t xml:space="preserve">with </w:t>
      </w:r>
      <w:r w:rsidR="00424359" w:rsidRPr="00622F6D">
        <w:rPr>
          <w:rFonts w:ascii="Arial" w:hAnsi="Arial" w:cs="Arial"/>
        </w:rPr>
        <w:t>the genetic risk score for CAD-associated risk fa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3143"/>
        <w:gridCol w:w="3180"/>
      </w:tblGrid>
      <w:tr w:rsidR="00424359" w:rsidRPr="0020474D" w14:paraId="5B6C6E6A" w14:textId="77777777" w:rsidTr="00F0030E">
        <w:tc>
          <w:tcPr>
            <w:tcW w:w="3299" w:type="dxa"/>
            <w:tcBorders>
              <w:top w:val="single" w:sz="4" w:space="0" w:color="auto"/>
              <w:bottom w:val="single" w:sz="4" w:space="0" w:color="auto"/>
            </w:tcBorders>
          </w:tcPr>
          <w:p w14:paraId="6555A2A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</w:tcPr>
          <w:p w14:paraId="214E485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Percent change in (CAC+1),</w:t>
            </w:r>
          </w:p>
          <w:p w14:paraId="533A4A1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(95% CI), p-value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14:paraId="7E38F9F7" w14:textId="77777777" w:rsidR="00424359" w:rsidRPr="0020474D" w:rsidRDefault="00424359" w:rsidP="00F0030E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Explained variance</w:t>
            </w:r>
          </w:p>
          <w:p w14:paraId="6ADA7FF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</w:tr>
      <w:tr w:rsidR="00424359" w:rsidRPr="0020474D" w14:paraId="3B59270B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69D4B53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20380D17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6 (-57.8; -19.1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215B019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3D3FF0C9" w14:textId="77777777" w:rsidTr="00F0030E">
        <w:tc>
          <w:tcPr>
            <w:tcW w:w="3299" w:type="dxa"/>
          </w:tcPr>
          <w:p w14:paraId="663BB06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color w:val="231F20"/>
                <w:sz w:val="20"/>
                <w:szCs w:val="20"/>
              </w:rPr>
              <w:t>Type 2 diabetes GRS</w:t>
            </w:r>
          </w:p>
        </w:tc>
        <w:tc>
          <w:tcPr>
            <w:tcW w:w="3143" w:type="dxa"/>
          </w:tcPr>
          <w:p w14:paraId="1AEA5BD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4 (-3.4; 4.3), 0.84</w:t>
            </w:r>
          </w:p>
        </w:tc>
        <w:tc>
          <w:tcPr>
            <w:tcW w:w="3180" w:type="dxa"/>
          </w:tcPr>
          <w:p w14:paraId="2BD248C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001</w:t>
            </w:r>
          </w:p>
        </w:tc>
      </w:tr>
      <w:tr w:rsidR="00424359" w:rsidRPr="0020474D" w14:paraId="0A153746" w14:textId="77777777" w:rsidTr="00F0030E">
        <w:tc>
          <w:tcPr>
            <w:tcW w:w="3299" w:type="dxa"/>
          </w:tcPr>
          <w:p w14:paraId="590522B7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35119C33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7FA2229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649167E8" w14:textId="77777777" w:rsidTr="00F0030E">
        <w:tc>
          <w:tcPr>
            <w:tcW w:w="3299" w:type="dxa"/>
          </w:tcPr>
          <w:p w14:paraId="6AF6323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01F0AA1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4 (-24.0; -10.1), &lt;0.0001</w:t>
            </w:r>
          </w:p>
        </w:tc>
        <w:tc>
          <w:tcPr>
            <w:tcW w:w="3180" w:type="dxa"/>
          </w:tcPr>
          <w:p w14:paraId="08BA0D0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605FDF4E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394C14E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36C9AB9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8 (-6.6; -3.0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71C9A8D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2EDD1D7B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5906960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6CB5F9C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3 (-57.7; -18.7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1C3B6D4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18681144" w14:textId="77777777" w:rsidTr="00F0030E">
        <w:tc>
          <w:tcPr>
            <w:tcW w:w="3299" w:type="dxa"/>
          </w:tcPr>
          <w:p w14:paraId="73C0D0D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Body mass index GRS</w:t>
            </w:r>
          </w:p>
        </w:tc>
        <w:tc>
          <w:tcPr>
            <w:tcW w:w="3143" w:type="dxa"/>
          </w:tcPr>
          <w:p w14:paraId="4718F48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-2.0 (-5.7; 1.9), 0.32</w:t>
            </w:r>
          </w:p>
        </w:tc>
        <w:tc>
          <w:tcPr>
            <w:tcW w:w="3180" w:type="dxa"/>
          </w:tcPr>
          <w:p w14:paraId="2369442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03</w:t>
            </w:r>
          </w:p>
        </w:tc>
      </w:tr>
      <w:tr w:rsidR="00424359" w:rsidRPr="0020474D" w14:paraId="3748A5BD" w14:textId="77777777" w:rsidTr="00F0030E">
        <w:tc>
          <w:tcPr>
            <w:tcW w:w="3299" w:type="dxa"/>
          </w:tcPr>
          <w:p w14:paraId="6B6B1EA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07844C1C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5 (2.0; 3.1), &lt;0.0001</w:t>
            </w:r>
          </w:p>
        </w:tc>
        <w:tc>
          <w:tcPr>
            <w:tcW w:w="3180" w:type="dxa"/>
          </w:tcPr>
          <w:p w14:paraId="7968747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776444D" w14:textId="77777777" w:rsidTr="00F0030E">
        <w:tc>
          <w:tcPr>
            <w:tcW w:w="3299" w:type="dxa"/>
          </w:tcPr>
          <w:p w14:paraId="790B199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39E20FE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3 (-24.0; -10.1), &lt;0.0001</w:t>
            </w:r>
          </w:p>
        </w:tc>
        <w:tc>
          <w:tcPr>
            <w:tcW w:w="3180" w:type="dxa"/>
          </w:tcPr>
          <w:p w14:paraId="3088B43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47917ECB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5F26F8C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75234DC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8 (-6.6; -3.0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666B9073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13C582AE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33BA049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024FF73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8 (-58.0; -19.4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50CAEBD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298C71E" w14:textId="77777777" w:rsidTr="00F0030E">
        <w:tc>
          <w:tcPr>
            <w:tcW w:w="3299" w:type="dxa"/>
          </w:tcPr>
          <w:p w14:paraId="1B32F7D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Systolic blood pressure GRS</w:t>
            </w:r>
          </w:p>
        </w:tc>
        <w:tc>
          <w:tcPr>
            <w:tcW w:w="3143" w:type="dxa"/>
          </w:tcPr>
          <w:p w14:paraId="0D5B00E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2.3 (-1.5; 6.4), 0.24</w:t>
            </w:r>
          </w:p>
        </w:tc>
        <w:tc>
          <w:tcPr>
            <w:tcW w:w="3180" w:type="dxa"/>
          </w:tcPr>
          <w:p w14:paraId="773D37F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04</w:t>
            </w:r>
          </w:p>
        </w:tc>
      </w:tr>
      <w:tr w:rsidR="00424359" w:rsidRPr="0020474D" w14:paraId="4B26EF9F" w14:textId="77777777" w:rsidTr="00F0030E">
        <w:tc>
          <w:tcPr>
            <w:tcW w:w="3299" w:type="dxa"/>
          </w:tcPr>
          <w:p w14:paraId="3A1B68F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4897C0B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00C971F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23F1E0D3" w14:textId="77777777" w:rsidTr="00F0030E">
        <w:tc>
          <w:tcPr>
            <w:tcW w:w="3299" w:type="dxa"/>
          </w:tcPr>
          <w:p w14:paraId="2FC3722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77FEAA0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2 (-23.9; -10.0), &lt;0.0001</w:t>
            </w:r>
          </w:p>
        </w:tc>
        <w:tc>
          <w:tcPr>
            <w:tcW w:w="3180" w:type="dxa"/>
          </w:tcPr>
          <w:p w14:paraId="7FCE2F1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132BE129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114AB32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79C8ABD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8 (-6.6; -3.0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2275904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4D054568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1569A9A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119F2C2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6 (-57.8; -19.1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226D0FD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CC9CD5D" w14:textId="77777777" w:rsidTr="00F0030E">
        <w:tc>
          <w:tcPr>
            <w:tcW w:w="3299" w:type="dxa"/>
          </w:tcPr>
          <w:p w14:paraId="5E44774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Diastolic blood pressure GRS</w:t>
            </w:r>
          </w:p>
        </w:tc>
        <w:tc>
          <w:tcPr>
            <w:tcW w:w="3143" w:type="dxa"/>
          </w:tcPr>
          <w:p w14:paraId="039FD59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1.4 (-2.4; 5.4), 0.47</w:t>
            </w:r>
          </w:p>
        </w:tc>
        <w:tc>
          <w:tcPr>
            <w:tcW w:w="3180" w:type="dxa"/>
          </w:tcPr>
          <w:p w14:paraId="25D2386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02</w:t>
            </w:r>
          </w:p>
        </w:tc>
      </w:tr>
      <w:tr w:rsidR="00424359" w:rsidRPr="0020474D" w14:paraId="59185C0F" w14:textId="77777777" w:rsidTr="00F0030E">
        <w:tc>
          <w:tcPr>
            <w:tcW w:w="3299" w:type="dxa"/>
          </w:tcPr>
          <w:p w14:paraId="34D8206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625F20E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767DF47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608DA2E0" w14:textId="77777777" w:rsidTr="00F0030E">
        <w:tc>
          <w:tcPr>
            <w:tcW w:w="3299" w:type="dxa"/>
          </w:tcPr>
          <w:p w14:paraId="16909BC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44B492C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4 (-24.0; -10.1), &lt;0.0001</w:t>
            </w:r>
          </w:p>
        </w:tc>
        <w:tc>
          <w:tcPr>
            <w:tcW w:w="3180" w:type="dxa"/>
          </w:tcPr>
          <w:p w14:paraId="5E6EED2C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424B9768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34AE48D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1D2C1A7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8 (-6.6; -3.0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3FFF5AC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71084039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68FC534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3314F86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6 (-57.9; -19.1),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468B820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98A226C" w14:textId="77777777" w:rsidTr="00F0030E">
        <w:tc>
          <w:tcPr>
            <w:tcW w:w="3299" w:type="dxa"/>
          </w:tcPr>
          <w:p w14:paraId="6494CA4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Pulse pressure GRS</w:t>
            </w:r>
          </w:p>
        </w:tc>
        <w:tc>
          <w:tcPr>
            <w:tcW w:w="3143" w:type="dxa"/>
          </w:tcPr>
          <w:p w14:paraId="3B221F6D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-0.4 (-4.2; 3.5), 0.82</w:t>
            </w:r>
          </w:p>
        </w:tc>
        <w:tc>
          <w:tcPr>
            <w:tcW w:w="3180" w:type="dxa"/>
          </w:tcPr>
          <w:p w14:paraId="271C739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002</w:t>
            </w:r>
          </w:p>
        </w:tc>
      </w:tr>
      <w:tr w:rsidR="00424359" w:rsidRPr="0020474D" w14:paraId="6CDA1249" w14:textId="77777777" w:rsidTr="00F0030E">
        <w:tc>
          <w:tcPr>
            <w:tcW w:w="3299" w:type="dxa"/>
          </w:tcPr>
          <w:p w14:paraId="13574B2D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16EBAAD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6A056AA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73A5B07E" w14:textId="77777777" w:rsidTr="00F0030E">
        <w:tc>
          <w:tcPr>
            <w:tcW w:w="3299" w:type="dxa"/>
          </w:tcPr>
          <w:p w14:paraId="04FC778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6481427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4 (-24.0; -10.1), &lt;0.0001</w:t>
            </w:r>
          </w:p>
        </w:tc>
        <w:tc>
          <w:tcPr>
            <w:tcW w:w="3180" w:type="dxa"/>
          </w:tcPr>
          <w:p w14:paraId="4DDEB3D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E6349E4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3670C1D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1ECA314D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8 (-6.6; -3.0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4DD20DA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1ED35273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1216717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020BC092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8 (-58.0; -19.4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17E7487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42823D85" w14:textId="77777777" w:rsidTr="00F0030E">
        <w:tc>
          <w:tcPr>
            <w:tcW w:w="3299" w:type="dxa"/>
          </w:tcPr>
          <w:p w14:paraId="2C0EDB1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LDL</w:t>
            </w:r>
            <w:r>
              <w:rPr>
                <w:rFonts w:ascii="Arial" w:hAnsi="Arial" w:cs="Arial"/>
                <w:b/>
                <w:sz w:val="20"/>
                <w:szCs w:val="20"/>
              </w:rPr>
              <w:t>-cholesterol</w:t>
            </w:r>
            <w:r w:rsidRPr="0020474D">
              <w:rPr>
                <w:rFonts w:ascii="Arial" w:hAnsi="Arial" w:cs="Arial"/>
                <w:b/>
                <w:sz w:val="20"/>
                <w:szCs w:val="20"/>
              </w:rPr>
              <w:t xml:space="preserve"> GRS</w:t>
            </w:r>
          </w:p>
        </w:tc>
        <w:tc>
          <w:tcPr>
            <w:tcW w:w="3143" w:type="dxa"/>
          </w:tcPr>
          <w:p w14:paraId="50F909D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3.2 (-0.7; 7.3), 0.11</w:t>
            </w:r>
          </w:p>
        </w:tc>
        <w:tc>
          <w:tcPr>
            <w:tcW w:w="3180" w:type="dxa"/>
          </w:tcPr>
          <w:p w14:paraId="7CFAF47C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1</w:t>
            </w:r>
          </w:p>
        </w:tc>
      </w:tr>
      <w:tr w:rsidR="00424359" w:rsidRPr="0020474D" w14:paraId="137DBFFC" w14:textId="77777777" w:rsidTr="00F0030E">
        <w:tc>
          <w:tcPr>
            <w:tcW w:w="3299" w:type="dxa"/>
          </w:tcPr>
          <w:p w14:paraId="197EF68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36C553E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4B30356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362DF027" w14:textId="77777777" w:rsidTr="00F0030E">
        <w:tc>
          <w:tcPr>
            <w:tcW w:w="3299" w:type="dxa"/>
          </w:tcPr>
          <w:p w14:paraId="5A3ADAEC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1EED684D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6 (-24.2; -10.3), &lt;0.0001</w:t>
            </w:r>
          </w:p>
        </w:tc>
        <w:tc>
          <w:tcPr>
            <w:tcW w:w="3180" w:type="dxa"/>
          </w:tcPr>
          <w:p w14:paraId="14C72047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67C804F9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1B62D007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38D3577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9 (-6.7; -3.1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1ECE34B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111EF7C5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7F73B7C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155DEF5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5 (-57.8; -19.0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4FB2958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FE3CD50" w14:textId="77777777" w:rsidTr="00F0030E">
        <w:tc>
          <w:tcPr>
            <w:tcW w:w="3299" w:type="dxa"/>
          </w:tcPr>
          <w:p w14:paraId="6C13FBF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HDL</w:t>
            </w:r>
            <w:r>
              <w:rPr>
                <w:rFonts w:ascii="Arial" w:hAnsi="Arial" w:cs="Arial"/>
                <w:b/>
                <w:sz w:val="20"/>
                <w:szCs w:val="20"/>
              </w:rPr>
              <w:t>-cholesterol</w:t>
            </w:r>
            <w:r w:rsidRPr="0020474D">
              <w:rPr>
                <w:rFonts w:ascii="Arial" w:hAnsi="Arial" w:cs="Arial"/>
                <w:b/>
                <w:sz w:val="20"/>
                <w:szCs w:val="20"/>
              </w:rPr>
              <w:t xml:space="preserve"> GRS</w:t>
            </w:r>
          </w:p>
        </w:tc>
        <w:tc>
          <w:tcPr>
            <w:tcW w:w="3143" w:type="dxa"/>
          </w:tcPr>
          <w:p w14:paraId="55B6CDF5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4 (-3.4; 4.4), 0.83</w:t>
            </w:r>
          </w:p>
        </w:tc>
        <w:tc>
          <w:tcPr>
            <w:tcW w:w="3180" w:type="dxa"/>
          </w:tcPr>
          <w:p w14:paraId="610820E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001</w:t>
            </w:r>
          </w:p>
        </w:tc>
      </w:tr>
      <w:tr w:rsidR="00424359" w:rsidRPr="0020474D" w14:paraId="3CE03128" w14:textId="77777777" w:rsidTr="00F0030E">
        <w:tc>
          <w:tcPr>
            <w:tcW w:w="3299" w:type="dxa"/>
          </w:tcPr>
          <w:p w14:paraId="314825C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37DEAB4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745D5DB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663BC5B7" w14:textId="77777777" w:rsidTr="00F0030E">
        <w:tc>
          <w:tcPr>
            <w:tcW w:w="3299" w:type="dxa"/>
          </w:tcPr>
          <w:p w14:paraId="7FCAAE0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1D84702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4 (-24.0; -10.1), &lt;0.0001</w:t>
            </w:r>
          </w:p>
        </w:tc>
        <w:tc>
          <w:tcPr>
            <w:tcW w:w="3180" w:type="dxa"/>
          </w:tcPr>
          <w:p w14:paraId="7CD082ED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5F97907F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1E1CF4F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57EF833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8 (-6.6; -3.0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1A8AF2F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1FFFA2AF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548F3CC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161B02D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6 (-57.9; -19.1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2549EC6C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39ECB1EB" w14:textId="77777777" w:rsidTr="00F0030E">
        <w:tc>
          <w:tcPr>
            <w:tcW w:w="3299" w:type="dxa"/>
          </w:tcPr>
          <w:p w14:paraId="2D10D6F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Triglycerides GRS</w:t>
            </w:r>
          </w:p>
        </w:tc>
        <w:tc>
          <w:tcPr>
            <w:tcW w:w="3143" w:type="dxa"/>
          </w:tcPr>
          <w:p w14:paraId="7A1273F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-0.6 (-4.4; 3.3), 0.75</w:t>
            </w:r>
          </w:p>
        </w:tc>
        <w:tc>
          <w:tcPr>
            <w:tcW w:w="3180" w:type="dxa"/>
          </w:tcPr>
          <w:p w14:paraId="30F81FE7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003</w:t>
            </w:r>
          </w:p>
        </w:tc>
      </w:tr>
      <w:tr w:rsidR="00424359" w:rsidRPr="0020474D" w14:paraId="04D98F8B" w14:textId="77777777" w:rsidTr="00F0030E">
        <w:tc>
          <w:tcPr>
            <w:tcW w:w="3299" w:type="dxa"/>
          </w:tcPr>
          <w:p w14:paraId="48724569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43" w:type="dxa"/>
          </w:tcPr>
          <w:p w14:paraId="62DD9A1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6A6D797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4A1FFC4A" w14:textId="77777777" w:rsidTr="00F0030E">
        <w:tc>
          <w:tcPr>
            <w:tcW w:w="3299" w:type="dxa"/>
          </w:tcPr>
          <w:p w14:paraId="29647BA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0EE852F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3 (-24.0; -10.1), &lt;0.0001</w:t>
            </w:r>
          </w:p>
        </w:tc>
        <w:tc>
          <w:tcPr>
            <w:tcW w:w="3180" w:type="dxa"/>
          </w:tcPr>
          <w:p w14:paraId="01C3A86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09F2B94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481E754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53871AA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8 (-6.6; -3.0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0117944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590A6556" w14:textId="77777777" w:rsidTr="00F0030E">
        <w:tc>
          <w:tcPr>
            <w:tcW w:w="3299" w:type="dxa"/>
            <w:tcBorders>
              <w:top w:val="single" w:sz="4" w:space="0" w:color="auto"/>
            </w:tcBorders>
          </w:tcPr>
          <w:p w14:paraId="75577573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Intercep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3741BA5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  <w:t>-41.4 (-57.7; -18.8), 0.001</w:t>
            </w:r>
          </w:p>
        </w:tc>
        <w:tc>
          <w:tcPr>
            <w:tcW w:w="3180" w:type="dxa"/>
            <w:tcBorders>
              <w:top w:val="single" w:sz="4" w:space="0" w:color="auto"/>
            </w:tcBorders>
          </w:tcPr>
          <w:p w14:paraId="6F95988E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3C664F81" w14:textId="77777777" w:rsidTr="00F0030E">
        <w:tc>
          <w:tcPr>
            <w:tcW w:w="3299" w:type="dxa"/>
          </w:tcPr>
          <w:p w14:paraId="7EDE87DA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b/>
                <w:sz w:val="20"/>
                <w:szCs w:val="20"/>
              </w:rPr>
              <w:t>Total cholesterol GRS</w:t>
            </w:r>
          </w:p>
        </w:tc>
        <w:tc>
          <w:tcPr>
            <w:tcW w:w="3143" w:type="dxa"/>
          </w:tcPr>
          <w:p w14:paraId="3A0EC0D0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4.5 (0.6; 8.6), 0.02</w:t>
            </w:r>
          </w:p>
        </w:tc>
        <w:tc>
          <w:tcPr>
            <w:tcW w:w="3180" w:type="dxa"/>
          </w:tcPr>
          <w:p w14:paraId="6307C6E6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</w:pPr>
            <w:r w:rsidRPr="0020474D">
              <w:rPr>
                <w:rStyle w:val="Emphasis"/>
                <w:rFonts w:ascii="Arial" w:hAnsi="Arial" w:cs="Arial"/>
                <w:b/>
                <w:bCs/>
                <w:i w:val="0"/>
                <w:sz w:val="20"/>
                <w:szCs w:val="20"/>
              </w:rPr>
              <w:t>0.2</w:t>
            </w:r>
          </w:p>
        </w:tc>
      </w:tr>
      <w:tr w:rsidR="00424359" w:rsidRPr="0020474D" w14:paraId="3B84937D" w14:textId="77777777" w:rsidTr="00F0030E">
        <w:tc>
          <w:tcPr>
            <w:tcW w:w="3299" w:type="dxa"/>
          </w:tcPr>
          <w:p w14:paraId="3C04DB8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3143" w:type="dxa"/>
          </w:tcPr>
          <w:p w14:paraId="2167D2A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2.6 (2.0; 3.1), &lt;0.0001</w:t>
            </w:r>
          </w:p>
        </w:tc>
        <w:tc>
          <w:tcPr>
            <w:tcW w:w="3180" w:type="dxa"/>
          </w:tcPr>
          <w:p w14:paraId="2709BC2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6AF7D98D" w14:textId="77777777" w:rsidTr="00F0030E">
        <w:tc>
          <w:tcPr>
            <w:tcW w:w="3299" w:type="dxa"/>
          </w:tcPr>
          <w:p w14:paraId="681B026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3143" w:type="dxa"/>
          </w:tcPr>
          <w:p w14:paraId="6F37AA51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17.6 (-24.3; -10.4), &lt;0.0001</w:t>
            </w:r>
          </w:p>
        </w:tc>
        <w:tc>
          <w:tcPr>
            <w:tcW w:w="3180" w:type="dxa"/>
          </w:tcPr>
          <w:p w14:paraId="458DC628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  <w:tr w:rsidR="00424359" w:rsidRPr="0020474D" w14:paraId="0631AD81" w14:textId="77777777" w:rsidTr="00F0030E">
        <w:tc>
          <w:tcPr>
            <w:tcW w:w="3299" w:type="dxa"/>
            <w:tcBorders>
              <w:bottom w:val="single" w:sz="4" w:space="0" w:color="auto"/>
            </w:tcBorders>
          </w:tcPr>
          <w:p w14:paraId="4161DB14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sz w:val="20"/>
                <w:szCs w:val="20"/>
              </w:rPr>
              <w:t>log(CAC</w:t>
            </w:r>
            <w:r w:rsidRPr="0020474D"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 w:rsidRPr="0020474D">
              <w:rPr>
                <w:rFonts w:ascii="Arial" w:hAnsi="Arial" w:cs="Arial"/>
                <w:sz w:val="20"/>
                <w:szCs w:val="20"/>
              </w:rPr>
              <w:t>+1)</w:t>
            </w:r>
          </w:p>
        </w:tc>
        <w:tc>
          <w:tcPr>
            <w:tcW w:w="3143" w:type="dxa"/>
            <w:tcBorders>
              <w:bottom w:val="single" w:sz="4" w:space="0" w:color="auto"/>
            </w:tcBorders>
          </w:tcPr>
          <w:p w14:paraId="621E549F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  <w:r w:rsidRPr="0020474D">
              <w:rPr>
                <w:rFonts w:ascii="Arial" w:hAnsi="Arial" w:cs="Arial"/>
                <w:color w:val="000000"/>
                <w:sz w:val="20"/>
                <w:szCs w:val="20"/>
              </w:rPr>
              <w:t>-4.9 (-6.7; -3.1), &lt;0.0001</w:t>
            </w:r>
          </w:p>
        </w:tc>
        <w:tc>
          <w:tcPr>
            <w:tcW w:w="3180" w:type="dxa"/>
            <w:tcBorders>
              <w:bottom w:val="single" w:sz="4" w:space="0" w:color="auto"/>
            </w:tcBorders>
          </w:tcPr>
          <w:p w14:paraId="40A1471B" w14:textId="77777777" w:rsidR="00424359" w:rsidRPr="0020474D" w:rsidRDefault="00424359" w:rsidP="00F0030E">
            <w:pPr>
              <w:spacing w:line="480" w:lineRule="auto"/>
              <w:jc w:val="both"/>
              <w:rPr>
                <w:rStyle w:val="Emphasis"/>
                <w:rFonts w:ascii="Arial" w:hAnsi="Arial" w:cs="Arial"/>
                <w:bCs/>
                <w:i w:val="0"/>
                <w:sz w:val="20"/>
                <w:szCs w:val="20"/>
              </w:rPr>
            </w:pPr>
          </w:p>
        </w:tc>
      </w:tr>
    </w:tbl>
    <w:p w14:paraId="3AD9E769" w14:textId="77777777" w:rsidR="00424359" w:rsidRDefault="00424359" w:rsidP="004A26D9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548F6DCD" w14:textId="77777777" w:rsidR="00424359" w:rsidRDefault="00424359" w:rsidP="00424359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622F6D">
        <w:rPr>
          <w:rFonts w:ascii="Arial" w:hAnsi="Arial" w:cs="Arial"/>
          <w:sz w:val="18"/>
          <w:szCs w:val="18"/>
        </w:rPr>
        <w:t>GRS: genetic risk score, CAC: coronary artery calcification, LDL: low-density lipoprotein, HDL: high-density lipoprotein and EV: explained variance in percent compared to the model without GRS adjusted for age, sex and log(CAC</w:t>
      </w:r>
      <w:r w:rsidRPr="00622F6D">
        <w:rPr>
          <w:rFonts w:ascii="Arial" w:hAnsi="Arial" w:cs="Arial"/>
          <w:sz w:val="18"/>
          <w:szCs w:val="18"/>
          <w:vertAlign w:val="subscript"/>
        </w:rPr>
        <w:t>b</w:t>
      </w:r>
      <w:r w:rsidRPr="00622F6D">
        <w:rPr>
          <w:rFonts w:ascii="Arial" w:hAnsi="Arial" w:cs="Arial"/>
          <w:sz w:val="18"/>
          <w:szCs w:val="18"/>
        </w:rPr>
        <w:t>+1). The association between the genetic risk scores and outcome was carried out using linear regression in SAS. The model is adjusted for age, sex and log(CAC</w:t>
      </w:r>
      <w:r w:rsidRPr="00622F6D">
        <w:rPr>
          <w:rFonts w:ascii="Arial" w:hAnsi="Arial" w:cs="Arial"/>
          <w:sz w:val="18"/>
          <w:szCs w:val="18"/>
          <w:vertAlign w:val="subscript"/>
        </w:rPr>
        <w:t>b</w:t>
      </w:r>
      <w:r w:rsidRPr="00622F6D">
        <w:rPr>
          <w:rFonts w:ascii="Arial" w:hAnsi="Arial" w:cs="Arial"/>
          <w:sz w:val="18"/>
          <w:szCs w:val="18"/>
        </w:rPr>
        <w:t>+1)</w:t>
      </w:r>
      <w:r w:rsidR="00A24DD2" w:rsidRPr="00622F6D">
        <w:rPr>
          <w:rFonts w:ascii="Arial" w:hAnsi="Arial" w:cs="Arial"/>
          <w:sz w:val="18"/>
          <w:szCs w:val="18"/>
        </w:rPr>
        <w:t xml:space="preserve">. </w:t>
      </w:r>
      <w:r w:rsidR="00A24DD2" w:rsidRPr="00624CB4">
        <w:rPr>
          <w:rFonts w:ascii="Arial" w:hAnsi="Arial" w:cs="Arial"/>
          <w:sz w:val="18"/>
          <w:szCs w:val="18"/>
        </w:rPr>
        <w:t>We subtracted the explained variance of the baseline model i.e. adjusted for age, sex and log(CAC</w:t>
      </w:r>
      <w:r w:rsidR="00A24DD2" w:rsidRPr="00624CB4">
        <w:rPr>
          <w:rFonts w:ascii="Arial" w:hAnsi="Arial" w:cs="Arial"/>
          <w:sz w:val="18"/>
          <w:szCs w:val="18"/>
          <w:vertAlign w:val="subscript"/>
        </w:rPr>
        <w:t>b</w:t>
      </w:r>
      <w:r w:rsidR="00A24DD2" w:rsidRPr="00624CB4">
        <w:rPr>
          <w:rFonts w:ascii="Arial" w:hAnsi="Arial" w:cs="Arial"/>
          <w:sz w:val="18"/>
          <w:szCs w:val="18"/>
        </w:rPr>
        <w:t>+1) to estimate the explained variance because of the genetic risk score.</w:t>
      </w:r>
    </w:p>
    <w:p w14:paraId="6D236C9D" w14:textId="77777777" w:rsidR="00622F6D" w:rsidRDefault="00622F6D" w:rsidP="00424359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sectPr w:rsidR="00622F6D" w:rsidSect="00111C8D">
      <w:footerReference w:type="default" r:id="rId7"/>
      <w:pgSz w:w="15840" w:h="12240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B7053" w14:textId="77777777" w:rsidR="00D1173C" w:rsidRDefault="00D1173C" w:rsidP="00E67187">
      <w:pPr>
        <w:spacing w:after="0" w:line="240" w:lineRule="auto"/>
      </w:pPr>
      <w:r>
        <w:separator/>
      </w:r>
    </w:p>
  </w:endnote>
  <w:endnote w:type="continuationSeparator" w:id="0">
    <w:p w14:paraId="51D32BBC" w14:textId="77777777" w:rsidR="00D1173C" w:rsidRDefault="00D1173C" w:rsidP="00E6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77342770"/>
      <w:docPartObj>
        <w:docPartGallery w:val="Page Numbers (Bottom of Page)"/>
        <w:docPartUnique/>
      </w:docPartObj>
    </w:sdtPr>
    <w:sdtEndPr/>
    <w:sdtContent>
      <w:p w14:paraId="31A9888D" w14:textId="77777777" w:rsidR="00BC1B9F" w:rsidRDefault="00BC1B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B56" w:rsidRPr="00C04B56">
          <w:rPr>
            <w:noProof/>
            <w:lang w:val="de-DE"/>
          </w:rPr>
          <w:t>1</w:t>
        </w:r>
        <w:r>
          <w:fldChar w:fldCharType="end"/>
        </w:r>
      </w:p>
    </w:sdtContent>
  </w:sdt>
  <w:p w14:paraId="4FE84850" w14:textId="77777777" w:rsidR="00BC1B9F" w:rsidRDefault="00BC1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2213A8" w14:textId="77777777" w:rsidR="00D1173C" w:rsidRDefault="00D1173C" w:rsidP="00E67187">
      <w:pPr>
        <w:spacing w:after="0" w:line="240" w:lineRule="auto"/>
      </w:pPr>
      <w:r>
        <w:separator/>
      </w:r>
    </w:p>
  </w:footnote>
  <w:footnote w:type="continuationSeparator" w:id="0">
    <w:p w14:paraId="4DDF186A" w14:textId="77777777" w:rsidR="00D1173C" w:rsidRDefault="00D1173C" w:rsidP="00E671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501"/>
    <w:rsid w:val="000028E6"/>
    <w:rsid w:val="000054A8"/>
    <w:rsid w:val="00010092"/>
    <w:rsid w:val="000352BB"/>
    <w:rsid w:val="000452C4"/>
    <w:rsid w:val="00047A68"/>
    <w:rsid w:val="0005097A"/>
    <w:rsid w:val="00050DD7"/>
    <w:rsid w:val="00051D61"/>
    <w:rsid w:val="00053B1D"/>
    <w:rsid w:val="000612B1"/>
    <w:rsid w:val="00062E99"/>
    <w:rsid w:val="00064DDC"/>
    <w:rsid w:val="00071CCF"/>
    <w:rsid w:val="00082472"/>
    <w:rsid w:val="00085B48"/>
    <w:rsid w:val="00085B54"/>
    <w:rsid w:val="00090881"/>
    <w:rsid w:val="00090E18"/>
    <w:rsid w:val="00094715"/>
    <w:rsid w:val="0009774F"/>
    <w:rsid w:val="000A1EA7"/>
    <w:rsid w:val="000A4098"/>
    <w:rsid w:val="000A7995"/>
    <w:rsid w:val="000B2A69"/>
    <w:rsid w:val="000B4250"/>
    <w:rsid w:val="000C1E8D"/>
    <w:rsid w:val="000C281E"/>
    <w:rsid w:val="000C6200"/>
    <w:rsid w:val="000D2857"/>
    <w:rsid w:val="000D4AC0"/>
    <w:rsid w:val="000E2725"/>
    <w:rsid w:val="000E2996"/>
    <w:rsid w:val="000E5E2E"/>
    <w:rsid w:val="000F04CD"/>
    <w:rsid w:val="00110437"/>
    <w:rsid w:val="00111C8D"/>
    <w:rsid w:val="0011646C"/>
    <w:rsid w:val="00121AD1"/>
    <w:rsid w:val="001259D0"/>
    <w:rsid w:val="00127AD3"/>
    <w:rsid w:val="0013426C"/>
    <w:rsid w:val="00136E3A"/>
    <w:rsid w:val="001453FD"/>
    <w:rsid w:val="0014715F"/>
    <w:rsid w:val="00153623"/>
    <w:rsid w:val="00154431"/>
    <w:rsid w:val="00160BC7"/>
    <w:rsid w:val="001736FA"/>
    <w:rsid w:val="001805C3"/>
    <w:rsid w:val="00185AAC"/>
    <w:rsid w:val="001968C8"/>
    <w:rsid w:val="00197EB8"/>
    <w:rsid w:val="001B1CE3"/>
    <w:rsid w:val="001B259E"/>
    <w:rsid w:val="001B34A6"/>
    <w:rsid w:val="001D3EFE"/>
    <w:rsid w:val="001D56A0"/>
    <w:rsid w:val="001D579C"/>
    <w:rsid w:val="001D5F28"/>
    <w:rsid w:val="001D7666"/>
    <w:rsid w:val="001E112C"/>
    <w:rsid w:val="001E4C16"/>
    <w:rsid w:val="001E5E5B"/>
    <w:rsid w:val="001F0557"/>
    <w:rsid w:val="002071A4"/>
    <w:rsid w:val="00212D4F"/>
    <w:rsid w:val="002130AF"/>
    <w:rsid w:val="00213B0C"/>
    <w:rsid w:val="002478B6"/>
    <w:rsid w:val="002507A8"/>
    <w:rsid w:val="0025103D"/>
    <w:rsid w:val="0025449B"/>
    <w:rsid w:val="002552AE"/>
    <w:rsid w:val="00260A16"/>
    <w:rsid w:val="00266E3A"/>
    <w:rsid w:val="00267BF5"/>
    <w:rsid w:val="00274FA6"/>
    <w:rsid w:val="00276D9D"/>
    <w:rsid w:val="00281E89"/>
    <w:rsid w:val="002853D4"/>
    <w:rsid w:val="00285712"/>
    <w:rsid w:val="00290A25"/>
    <w:rsid w:val="00293D2B"/>
    <w:rsid w:val="002A3188"/>
    <w:rsid w:val="002A7545"/>
    <w:rsid w:val="002B245A"/>
    <w:rsid w:val="002B4116"/>
    <w:rsid w:val="002C0760"/>
    <w:rsid w:val="002C35B4"/>
    <w:rsid w:val="002C4903"/>
    <w:rsid w:val="002C5BD9"/>
    <w:rsid w:val="002C721A"/>
    <w:rsid w:val="002D0A84"/>
    <w:rsid w:val="002D1E54"/>
    <w:rsid w:val="002D52C9"/>
    <w:rsid w:val="002D7E2A"/>
    <w:rsid w:val="002E1808"/>
    <w:rsid w:val="002E7BBF"/>
    <w:rsid w:val="002F5089"/>
    <w:rsid w:val="002F73D2"/>
    <w:rsid w:val="002F7915"/>
    <w:rsid w:val="00301CD5"/>
    <w:rsid w:val="00302EC2"/>
    <w:rsid w:val="00303427"/>
    <w:rsid w:val="00307CFB"/>
    <w:rsid w:val="003116DC"/>
    <w:rsid w:val="00316B9E"/>
    <w:rsid w:val="003226B8"/>
    <w:rsid w:val="00327FD1"/>
    <w:rsid w:val="00331116"/>
    <w:rsid w:val="00341867"/>
    <w:rsid w:val="00352879"/>
    <w:rsid w:val="00356B0C"/>
    <w:rsid w:val="00356E7F"/>
    <w:rsid w:val="00363146"/>
    <w:rsid w:val="00365493"/>
    <w:rsid w:val="00370ADE"/>
    <w:rsid w:val="0037531E"/>
    <w:rsid w:val="00377ECF"/>
    <w:rsid w:val="00380C5C"/>
    <w:rsid w:val="003822B7"/>
    <w:rsid w:val="00382CDF"/>
    <w:rsid w:val="00385E8F"/>
    <w:rsid w:val="0039341B"/>
    <w:rsid w:val="0039727B"/>
    <w:rsid w:val="003978D4"/>
    <w:rsid w:val="003B5585"/>
    <w:rsid w:val="003C73DB"/>
    <w:rsid w:val="003D3C88"/>
    <w:rsid w:val="003D4C8F"/>
    <w:rsid w:val="003D6601"/>
    <w:rsid w:val="003E0D73"/>
    <w:rsid w:val="003E0F8A"/>
    <w:rsid w:val="003E3930"/>
    <w:rsid w:val="003E49FB"/>
    <w:rsid w:val="003E5E0E"/>
    <w:rsid w:val="004011CA"/>
    <w:rsid w:val="00402C15"/>
    <w:rsid w:val="00404B65"/>
    <w:rsid w:val="00410E45"/>
    <w:rsid w:val="0041101E"/>
    <w:rsid w:val="00412FCF"/>
    <w:rsid w:val="004237A6"/>
    <w:rsid w:val="00424359"/>
    <w:rsid w:val="00441BE7"/>
    <w:rsid w:val="004465AA"/>
    <w:rsid w:val="00451660"/>
    <w:rsid w:val="004527F4"/>
    <w:rsid w:val="004564C0"/>
    <w:rsid w:val="00462084"/>
    <w:rsid w:val="00465A77"/>
    <w:rsid w:val="004677B1"/>
    <w:rsid w:val="004814B8"/>
    <w:rsid w:val="00484BCA"/>
    <w:rsid w:val="00485455"/>
    <w:rsid w:val="004942C9"/>
    <w:rsid w:val="0049629D"/>
    <w:rsid w:val="0049635A"/>
    <w:rsid w:val="004A10E1"/>
    <w:rsid w:val="004A26D9"/>
    <w:rsid w:val="004A42C8"/>
    <w:rsid w:val="004A4B18"/>
    <w:rsid w:val="004A6634"/>
    <w:rsid w:val="004B3862"/>
    <w:rsid w:val="004C5033"/>
    <w:rsid w:val="004C6550"/>
    <w:rsid w:val="004C7614"/>
    <w:rsid w:val="004E18DD"/>
    <w:rsid w:val="004E24E4"/>
    <w:rsid w:val="004F3D42"/>
    <w:rsid w:val="004F6461"/>
    <w:rsid w:val="0050018E"/>
    <w:rsid w:val="00500C20"/>
    <w:rsid w:val="00501B53"/>
    <w:rsid w:val="00511851"/>
    <w:rsid w:val="005129D7"/>
    <w:rsid w:val="00516007"/>
    <w:rsid w:val="005237F6"/>
    <w:rsid w:val="00531A92"/>
    <w:rsid w:val="0053595E"/>
    <w:rsid w:val="00542049"/>
    <w:rsid w:val="00545F12"/>
    <w:rsid w:val="00550528"/>
    <w:rsid w:val="005518EF"/>
    <w:rsid w:val="00552E45"/>
    <w:rsid w:val="00553385"/>
    <w:rsid w:val="005554F6"/>
    <w:rsid w:val="00556CFF"/>
    <w:rsid w:val="005600CF"/>
    <w:rsid w:val="00566360"/>
    <w:rsid w:val="005702A0"/>
    <w:rsid w:val="00573FF5"/>
    <w:rsid w:val="0057683C"/>
    <w:rsid w:val="00576EAB"/>
    <w:rsid w:val="00581C32"/>
    <w:rsid w:val="00582AB5"/>
    <w:rsid w:val="00585DD7"/>
    <w:rsid w:val="00586377"/>
    <w:rsid w:val="00590906"/>
    <w:rsid w:val="00597B61"/>
    <w:rsid w:val="005A1C38"/>
    <w:rsid w:val="005C1489"/>
    <w:rsid w:val="005C2392"/>
    <w:rsid w:val="005C5AC4"/>
    <w:rsid w:val="005D00EC"/>
    <w:rsid w:val="005E0185"/>
    <w:rsid w:val="005E0312"/>
    <w:rsid w:val="005F03E0"/>
    <w:rsid w:val="006031A0"/>
    <w:rsid w:val="00612EBD"/>
    <w:rsid w:val="00614150"/>
    <w:rsid w:val="0061773C"/>
    <w:rsid w:val="006205E5"/>
    <w:rsid w:val="00622F6D"/>
    <w:rsid w:val="006248A0"/>
    <w:rsid w:val="00624B38"/>
    <w:rsid w:val="00634D38"/>
    <w:rsid w:val="00642054"/>
    <w:rsid w:val="006426E6"/>
    <w:rsid w:val="00644F02"/>
    <w:rsid w:val="00654F75"/>
    <w:rsid w:val="006553B5"/>
    <w:rsid w:val="00677A21"/>
    <w:rsid w:val="00680498"/>
    <w:rsid w:val="006907DE"/>
    <w:rsid w:val="00693815"/>
    <w:rsid w:val="00693B77"/>
    <w:rsid w:val="00693C70"/>
    <w:rsid w:val="00694D5C"/>
    <w:rsid w:val="006960F5"/>
    <w:rsid w:val="006A30A9"/>
    <w:rsid w:val="006A51D4"/>
    <w:rsid w:val="006A7314"/>
    <w:rsid w:val="006A7ECA"/>
    <w:rsid w:val="006B1DB1"/>
    <w:rsid w:val="006D46C7"/>
    <w:rsid w:val="006D699D"/>
    <w:rsid w:val="006D6C37"/>
    <w:rsid w:val="006E0BD9"/>
    <w:rsid w:val="006E11B3"/>
    <w:rsid w:val="006E60C4"/>
    <w:rsid w:val="006F0545"/>
    <w:rsid w:val="006F37E1"/>
    <w:rsid w:val="0071226E"/>
    <w:rsid w:val="00723D2C"/>
    <w:rsid w:val="00724699"/>
    <w:rsid w:val="00732537"/>
    <w:rsid w:val="0073679C"/>
    <w:rsid w:val="00745710"/>
    <w:rsid w:val="00753CCA"/>
    <w:rsid w:val="007549E1"/>
    <w:rsid w:val="00757ED5"/>
    <w:rsid w:val="0076141A"/>
    <w:rsid w:val="00762ECB"/>
    <w:rsid w:val="0077537D"/>
    <w:rsid w:val="007951CC"/>
    <w:rsid w:val="007963E2"/>
    <w:rsid w:val="007A66B8"/>
    <w:rsid w:val="007A7921"/>
    <w:rsid w:val="007A7EE7"/>
    <w:rsid w:val="007B2C21"/>
    <w:rsid w:val="007C1C18"/>
    <w:rsid w:val="007C1EDE"/>
    <w:rsid w:val="007D1E9F"/>
    <w:rsid w:val="007D5BAF"/>
    <w:rsid w:val="007E1F3D"/>
    <w:rsid w:val="007E6759"/>
    <w:rsid w:val="007F3DBF"/>
    <w:rsid w:val="007F7E5F"/>
    <w:rsid w:val="00800D49"/>
    <w:rsid w:val="00803943"/>
    <w:rsid w:val="0080602A"/>
    <w:rsid w:val="00811C87"/>
    <w:rsid w:val="00816DB3"/>
    <w:rsid w:val="00825E4F"/>
    <w:rsid w:val="00833605"/>
    <w:rsid w:val="0084027D"/>
    <w:rsid w:val="00844E71"/>
    <w:rsid w:val="008464BB"/>
    <w:rsid w:val="0086143C"/>
    <w:rsid w:val="00862BF7"/>
    <w:rsid w:val="0086411E"/>
    <w:rsid w:val="00871BBB"/>
    <w:rsid w:val="00875129"/>
    <w:rsid w:val="0089355B"/>
    <w:rsid w:val="00896D59"/>
    <w:rsid w:val="008A5860"/>
    <w:rsid w:val="008A6879"/>
    <w:rsid w:val="008B0AA5"/>
    <w:rsid w:val="008B7344"/>
    <w:rsid w:val="008B77C8"/>
    <w:rsid w:val="008C01C9"/>
    <w:rsid w:val="008C2A28"/>
    <w:rsid w:val="008C5C7F"/>
    <w:rsid w:val="008D0AA5"/>
    <w:rsid w:val="008D75CB"/>
    <w:rsid w:val="00900AB4"/>
    <w:rsid w:val="00903175"/>
    <w:rsid w:val="0090425E"/>
    <w:rsid w:val="009122EC"/>
    <w:rsid w:val="00913661"/>
    <w:rsid w:val="009151D4"/>
    <w:rsid w:val="00927B18"/>
    <w:rsid w:val="00930B50"/>
    <w:rsid w:val="009315EA"/>
    <w:rsid w:val="00931BE4"/>
    <w:rsid w:val="00931C34"/>
    <w:rsid w:val="0093352E"/>
    <w:rsid w:val="00936A36"/>
    <w:rsid w:val="00941C94"/>
    <w:rsid w:val="009506C9"/>
    <w:rsid w:val="009676D3"/>
    <w:rsid w:val="0097469A"/>
    <w:rsid w:val="00976035"/>
    <w:rsid w:val="00985390"/>
    <w:rsid w:val="00987033"/>
    <w:rsid w:val="009907C8"/>
    <w:rsid w:val="00992101"/>
    <w:rsid w:val="00994026"/>
    <w:rsid w:val="009A2184"/>
    <w:rsid w:val="009B0127"/>
    <w:rsid w:val="009B6CA2"/>
    <w:rsid w:val="009D0925"/>
    <w:rsid w:val="009D17C4"/>
    <w:rsid w:val="009E5753"/>
    <w:rsid w:val="009F5437"/>
    <w:rsid w:val="009F5B90"/>
    <w:rsid w:val="00A05019"/>
    <w:rsid w:val="00A13059"/>
    <w:rsid w:val="00A24DD2"/>
    <w:rsid w:val="00A449A1"/>
    <w:rsid w:val="00A539DC"/>
    <w:rsid w:val="00A62BBD"/>
    <w:rsid w:val="00A6529B"/>
    <w:rsid w:val="00A65A1A"/>
    <w:rsid w:val="00A66DC2"/>
    <w:rsid w:val="00A720E4"/>
    <w:rsid w:val="00A819BE"/>
    <w:rsid w:val="00A848D8"/>
    <w:rsid w:val="00A85FD5"/>
    <w:rsid w:val="00A86501"/>
    <w:rsid w:val="00A97437"/>
    <w:rsid w:val="00AA4070"/>
    <w:rsid w:val="00AA6900"/>
    <w:rsid w:val="00AB33C0"/>
    <w:rsid w:val="00AB556E"/>
    <w:rsid w:val="00AB6D33"/>
    <w:rsid w:val="00AC1E7F"/>
    <w:rsid w:val="00AC3164"/>
    <w:rsid w:val="00AC4AF5"/>
    <w:rsid w:val="00AD16C0"/>
    <w:rsid w:val="00AD3803"/>
    <w:rsid w:val="00AE0073"/>
    <w:rsid w:val="00AE2BE1"/>
    <w:rsid w:val="00AE7B34"/>
    <w:rsid w:val="00AF32E2"/>
    <w:rsid w:val="00AF3C03"/>
    <w:rsid w:val="00AF4026"/>
    <w:rsid w:val="00AF4300"/>
    <w:rsid w:val="00AF761A"/>
    <w:rsid w:val="00B00BD9"/>
    <w:rsid w:val="00B0322A"/>
    <w:rsid w:val="00B04205"/>
    <w:rsid w:val="00B04B1F"/>
    <w:rsid w:val="00B04F22"/>
    <w:rsid w:val="00B1109A"/>
    <w:rsid w:val="00B130A2"/>
    <w:rsid w:val="00B172FC"/>
    <w:rsid w:val="00B464EC"/>
    <w:rsid w:val="00B50357"/>
    <w:rsid w:val="00B53FD8"/>
    <w:rsid w:val="00B5782C"/>
    <w:rsid w:val="00B7204C"/>
    <w:rsid w:val="00B7311E"/>
    <w:rsid w:val="00B800AD"/>
    <w:rsid w:val="00B82857"/>
    <w:rsid w:val="00B82FE0"/>
    <w:rsid w:val="00B9204E"/>
    <w:rsid w:val="00B950A0"/>
    <w:rsid w:val="00B961BB"/>
    <w:rsid w:val="00BA51E9"/>
    <w:rsid w:val="00BA677F"/>
    <w:rsid w:val="00BB0118"/>
    <w:rsid w:val="00BC1B9F"/>
    <w:rsid w:val="00BC3EAC"/>
    <w:rsid w:val="00BC5C86"/>
    <w:rsid w:val="00BC6487"/>
    <w:rsid w:val="00BD300C"/>
    <w:rsid w:val="00BD51DE"/>
    <w:rsid w:val="00BD7335"/>
    <w:rsid w:val="00BE16C5"/>
    <w:rsid w:val="00BF0C7A"/>
    <w:rsid w:val="00BF2C70"/>
    <w:rsid w:val="00BF2DC3"/>
    <w:rsid w:val="00BF307D"/>
    <w:rsid w:val="00BF4698"/>
    <w:rsid w:val="00BF50CF"/>
    <w:rsid w:val="00BF5604"/>
    <w:rsid w:val="00C0086C"/>
    <w:rsid w:val="00C04765"/>
    <w:rsid w:val="00C04B56"/>
    <w:rsid w:val="00C10CD0"/>
    <w:rsid w:val="00C137C9"/>
    <w:rsid w:val="00C25328"/>
    <w:rsid w:val="00C255A9"/>
    <w:rsid w:val="00C256A3"/>
    <w:rsid w:val="00C268BC"/>
    <w:rsid w:val="00C335E2"/>
    <w:rsid w:val="00C41B43"/>
    <w:rsid w:val="00C43B9E"/>
    <w:rsid w:val="00C44139"/>
    <w:rsid w:val="00C4484A"/>
    <w:rsid w:val="00C5056D"/>
    <w:rsid w:val="00C55134"/>
    <w:rsid w:val="00C62B11"/>
    <w:rsid w:val="00C6712D"/>
    <w:rsid w:val="00C7080B"/>
    <w:rsid w:val="00C731CC"/>
    <w:rsid w:val="00C818E0"/>
    <w:rsid w:val="00C8723D"/>
    <w:rsid w:val="00C944CA"/>
    <w:rsid w:val="00C94BAA"/>
    <w:rsid w:val="00CA3667"/>
    <w:rsid w:val="00CB0ADC"/>
    <w:rsid w:val="00CB2A2F"/>
    <w:rsid w:val="00CB6006"/>
    <w:rsid w:val="00CC491C"/>
    <w:rsid w:val="00CD2C48"/>
    <w:rsid w:val="00CD5536"/>
    <w:rsid w:val="00CD76C7"/>
    <w:rsid w:val="00CE7CFB"/>
    <w:rsid w:val="00CF1A7F"/>
    <w:rsid w:val="00CF538F"/>
    <w:rsid w:val="00D04332"/>
    <w:rsid w:val="00D1012A"/>
    <w:rsid w:val="00D1173C"/>
    <w:rsid w:val="00D164DA"/>
    <w:rsid w:val="00D203DB"/>
    <w:rsid w:val="00D354D1"/>
    <w:rsid w:val="00D43CC6"/>
    <w:rsid w:val="00D4538D"/>
    <w:rsid w:val="00D5561F"/>
    <w:rsid w:val="00D5614B"/>
    <w:rsid w:val="00D57BD3"/>
    <w:rsid w:val="00D60A49"/>
    <w:rsid w:val="00D61BAE"/>
    <w:rsid w:val="00D639EE"/>
    <w:rsid w:val="00D72A36"/>
    <w:rsid w:val="00D733B4"/>
    <w:rsid w:val="00D75384"/>
    <w:rsid w:val="00D871B6"/>
    <w:rsid w:val="00D87CDC"/>
    <w:rsid w:val="00D96203"/>
    <w:rsid w:val="00D96482"/>
    <w:rsid w:val="00D96C40"/>
    <w:rsid w:val="00D978D9"/>
    <w:rsid w:val="00D97B0C"/>
    <w:rsid w:val="00DA105B"/>
    <w:rsid w:val="00DA2ECA"/>
    <w:rsid w:val="00DA41D7"/>
    <w:rsid w:val="00DB07C3"/>
    <w:rsid w:val="00DB0D79"/>
    <w:rsid w:val="00DD368F"/>
    <w:rsid w:val="00DF23BE"/>
    <w:rsid w:val="00E1129E"/>
    <w:rsid w:val="00E11DBA"/>
    <w:rsid w:val="00E16850"/>
    <w:rsid w:val="00E21A62"/>
    <w:rsid w:val="00E25BD1"/>
    <w:rsid w:val="00E35244"/>
    <w:rsid w:val="00E36A1C"/>
    <w:rsid w:val="00E41925"/>
    <w:rsid w:val="00E47B84"/>
    <w:rsid w:val="00E519DC"/>
    <w:rsid w:val="00E55777"/>
    <w:rsid w:val="00E55EBF"/>
    <w:rsid w:val="00E67187"/>
    <w:rsid w:val="00E719A8"/>
    <w:rsid w:val="00E82927"/>
    <w:rsid w:val="00E87AA0"/>
    <w:rsid w:val="00E93B39"/>
    <w:rsid w:val="00E957D8"/>
    <w:rsid w:val="00EB2A33"/>
    <w:rsid w:val="00EB2D5F"/>
    <w:rsid w:val="00EB4DB2"/>
    <w:rsid w:val="00EB5905"/>
    <w:rsid w:val="00EB7F94"/>
    <w:rsid w:val="00EC441D"/>
    <w:rsid w:val="00EC5146"/>
    <w:rsid w:val="00ED51A1"/>
    <w:rsid w:val="00ED551F"/>
    <w:rsid w:val="00ED6495"/>
    <w:rsid w:val="00EE1CB7"/>
    <w:rsid w:val="00EE2410"/>
    <w:rsid w:val="00EE66D7"/>
    <w:rsid w:val="00EF0B9B"/>
    <w:rsid w:val="00F033D9"/>
    <w:rsid w:val="00F1264A"/>
    <w:rsid w:val="00F14838"/>
    <w:rsid w:val="00F37C82"/>
    <w:rsid w:val="00F45CE7"/>
    <w:rsid w:val="00F50EA2"/>
    <w:rsid w:val="00F520B1"/>
    <w:rsid w:val="00F6207D"/>
    <w:rsid w:val="00F6759D"/>
    <w:rsid w:val="00F71DEE"/>
    <w:rsid w:val="00F72E9B"/>
    <w:rsid w:val="00F76465"/>
    <w:rsid w:val="00F824AA"/>
    <w:rsid w:val="00F83AAD"/>
    <w:rsid w:val="00F852D0"/>
    <w:rsid w:val="00F921D6"/>
    <w:rsid w:val="00F935A4"/>
    <w:rsid w:val="00F970D1"/>
    <w:rsid w:val="00FA2217"/>
    <w:rsid w:val="00FA767A"/>
    <w:rsid w:val="00FA7F65"/>
    <w:rsid w:val="00FB2988"/>
    <w:rsid w:val="00FB3660"/>
    <w:rsid w:val="00FC14AA"/>
    <w:rsid w:val="00FD09BD"/>
    <w:rsid w:val="00FD1F31"/>
    <w:rsid w:val="00FD3302"/>
    <w:rsid w:val="00FD466A"/>
    <w:rsid w:val="00FD70E1"/>
    <w:rsid w:val="00FD7784"/>
    <w:rsid w:val="00FE1113"/>
    <w:rsid w:val="00FE32E9"/>
    <w:rsid w:val="00FE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1BAA"/>
  <w15:docId w15:val="{ADB9F065-7CD3-45B2-A937-92E976F5E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650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6501"/>
    <w:rPr>
      <w:color w:val="800080"/>
      <w:u w:val="single"/>
    </w:rPr>
  </w:style>
  <w:style w:type="table" w:styleId="LightShading">
    <w:name w:val="Light Shading"/>
    <w:basedOn w:val="TableNormal"/>
    <w:uiPriority w:val="60"/>
    <w:rsid w:val="00A865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90E1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4C7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7187"/>
  </w:style>
  <w:style w:type="paragraph" w:styleId="Header">
    <w:name w:val="header"/>
    <w:basedOn w:val="Normal"/>
    <w:link w:val="Head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187"/>
  </w:style>
  <w:style w:type="paragraph" w:styleId="Footer">
    <w:name w:val="footer"/>
    <w:basedOn w:val="Normal"/>
    <w:link w:val="FooterChar"/>
    <w:uiPriority w:val="99"/>
    <w:unhideWhenUsed/>
    <w:rsid w:val="00E6718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187"/>
  </w:style>
  <w:style w:type="paragraph" w:styleId="BalloonText">
    <w:name w:val="Balloon Text"/>
    <w:basedOn w:val="Normal"/>
    <w:link w:val="BalloonTextChar"/>
    <w:uiPriority w:val="99"/>
    <w:semiHidden/>
    <w:unhideWhenUsed/>
    <w:rsid w:val="008D75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C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31C34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931C34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1C34"/>
  </w:style>
  <w:style w:type="paragraph" w:styleId="Revision">
    <w:name w:val="Revision"/>
    <w:hidden/>
    <w:uiPriority w:val="99"/>
    <w:semiHidden/>
    <w:rsid w:val="006553B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86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ellemithellemGitternetz1">
    <w:name w:val="Tabelle mit hellem Gitternetz1"/>
    <w:basedOn w:val="TableNormal"/>
    <w:uiPriority w:val="40"/>
    <w:rsid w:val="009042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9042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F970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4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A60BF7-A906-417F-8E23-2AD8A0C29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1</Words>
  <Characters>451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pechlivanis</dc:creator>
  <cp:lastModifiedBy>Admin</cp:lastModifiedBy>
  <cp:revision>13</cp:revision>
  <dcterms:created xsi:type="dcterms:W3CDTF">2019-12-17T10:39:00Z</dcterms:created>
  <dcterms:modified xsi:type="dcterms:W3CDTF">2020-04-29T07:49:00Z</dcterms:modified>
</cp:coreProperties>
</file>